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5A03" w:rsidRDefault="003658B1">
      <w:r>
        <w:t xml:space="preserve">Table S1. </w:t>
      </w:r>
      <w:r w:rsidR="00B73D0F">
        <w:t>P</w:t>
      </w:r>
      <w:r>
        <w:t>rimers used</w:t>
      </w: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990"/>
        <w:gridCol w:w="180"/>
        <w:gridCol w:w="8190"/>
      </w:tblGrid>
      <w:tr w:rsidR="003658B1" w:rsidTr="006E63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</w:tcPr>
          <w:p w:rsidR="003658B1" w:rsidRDefault="003658B1"/>
        </w:tc>
        <w:tc>
          <w:tcPr>
            <w:tcW w:w="8370" w:type="dxa"/>
            <w:gridSpan w:val="2"/>
          </w:tcPr>
          <w:p w:rsidR="003658B1" w:rsidRDefault="003658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bookmarkStart w:id="0" w:name="_GoBack" w:colFirst="0" w:colLast="1"/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1394F*</w:t>
            </w:r>
          </w:p>
        </w:tc>
        <w:tc>
          <w:tcPr>
            <w:tcW w:w="8190" w:type="dxa"/>
          </w:tcPr>
          <w:p w:rsidR="00B73D0F" w:rsidRPr="00F21454" w:rsidRDefault="00B73D0F" w:rsidP="00B7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CGGATCC</w:t>
            </w:r>
            <w:r w:rsidRPr="00F21454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u w:val="single"/>
              </w:rPr>
              <w:t>gctagc</w:t>
            </w:r>
            <w:r w:rsidRPr="00F21454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CCGATTTGGAACTGGAGA</w:t>
            </w:r>
          </w:p>
        </w:tc>
      </w:tr>
      <w:tr w:rsidR="00B73D0F" w:rsidRPr="003658B1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1440C</w:t>
            </w:r>
          </w:p>
        </w:tc>
        <w:tc>
          <w:tcPr>
            <w:tcW w:w="8190" w:type="dxa"/>
          </w:tcPr>
          <w:p w:rsidR="00B73D0F" w:rsidRPr="00F21454" w:rsidRDefault="00B7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atactccagc</w:t>
            </w:r>
            <w:r w:rsidRPr="00F21454">
              <w:rPr>
                <w:rFonts w:ascii="Times New Roman" w:hAnsi="Times New Roman" w:cs="Times New Roman"/>
                <w:i/>
                <w:caps/>
                <w:color w:val="000000"/>
                <w:sz w:val="20"/>
                <w:szCs w:val="20"/>
              </w:rPr>
              <w:t>CCCACCGCCGCCGCTACCACCGCCACC</w:t>
            </w:r>
            <w:r w:rsidRPr="00F21454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cagtgtttgttcttcctcttcgt</w:t>
            </w:r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1476F</w:t>
            </w:r>
          </w:p>
        </w:tc>
        <w:tc>
          <w:tcPr>
            <w:tcW w:w="8190" w:type="dxa"/>
          </w:tcPr>
          <w:p w:rsidR="00B73D0F" w:rsidRPr="00F21454" w:rsidRDefault="00B7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GTGGGGCTGGAGTATTGTGGGATGTCCC</w:t>
            </w:r>
          </w:p>
        </w:tc>
      </w:tr>
      <w:tr w:rsidR="00B73D0F" w:rsidRPr="003658B1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1660C</w:t>
            </w:r>
          </w:p>
        </w:tc>
        <w:tc>
          <w:tcPr>
            <w:tcW w:w="8190" w:type="dxa"/>
          </w:tcPr>
          <w:p w:rsidR="00B73D0F" w:rsidRPr="00F21454" w:rsidRDefault="00B7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GCTCGAGTgcggccgc</w:t>
            </w:r>
            <w:r w:rsidRPr="00F21454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  <w:u w:val="single"/>
              </w:rPr>
              <w:t>GAATTC</w:t>
            </w:r>
            <w:r w:rsidRPr="00F21454">
              <w:rPr>
                <w:rFonts w:ascii="Times New Roman" w:hAnsi="Times New Roman" w:cs="Times New Roman"/>
                <w:caps/>
                <w:color w:val="000000"/>
                <w:sz w:val="20"/>
                <w:szCs w:val="20"/>
              </w:rPr>
              <w:t>TCActttcgaaaaatatcatcttcgatct</w:t>
            </w:r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Throm_F</w:t>
            </w:r>
            <w:proofErr w:type="spellEnd"/>
          </w:p>
        </w:tc>
        <w:tc>
          <w:tcPr>
            <w:tcW w:w="8190" w:type="dxa"/>
          </w:tcPr>
          <w:p w:rsidR="00B73D0F" w:rsidRPr="00F21454" w:rsidRDefault="00B7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eastAsia="Times New Roman" w:hAnsi="Times New Roman" w:cs="Times New Roman"/>
                <w:sz w:val="20"/>
                <w:szCs w:val="20"/>
              </w:rPr>
              <w:t>GAGGAAGAACAAACACTG</w:t>
            </w:r>
            <w:r w:rsidRPr="00F214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gtctggtcccacgtggatcc</w:t>
            </w:r>
            <w:r w:rsidRPr="00F21454">
              <w:rPr>
                <w:rFonts w:ascii="Times New Roman" w:eastAsia="Times New Roman" w:hAnsi="Times New Roman" w:cs="Times New Roman"/>
                <w:sz w:val="20"/>
                <w:szCs w:val="20"/>
              </w:rPr>
              <w:t>GCTGGAGTATTGTGGGATGTC</w:t>
            </w:r>
            <w:proofErr w:type="spellEnd"/>
          </w:p>
        </w:tc>
      </w:tr>
      <w:tr w:rsidR="00B73D0F" w:rsidRPr="003658B1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Throm_R</w:t>
            </w:r>
            <w:proofErr w:type="spellEnd"/>
          </w:p>
        </w:tc>
        <w:tc>
          <w:tcPr>
            <w:tcW w:w="8190" w:type="dxa"/>
          </w:tcPr>
          <w:p w:rsidR="00B73D0F" w:rsidRPr="00F21454" w:rsidRDefault="00B7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eastAsia="Times New Roman" w:hAnsi="Times New Roman" w:cs="Times New Roman"/>
                <w:sz w:val="20"/>
                <w:szCs w:val="20"/>
              </w:rPr>
              <w:t>GACATCCCACAATACTCCAGC</w:t>
            </w:r>
            <w:r w:rsidRPr="00F214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gatccacgtgggaccag</w:t>
            </w:r>
            <w:r w:rsidRPr="00F21454">
              <w:rPr>
                <w:rFonts w:ascii="Times New Roman" w:eastAsia="Times New Roman" w:hAnsi="Times New Roman" w:cs="Times New Roman"/>
                <w:sz w:val="20"/>
                <w:szCs w:val="20"/>
              </w:rPr>
              <w:t>accCAGTGTTTGTTCTTCCTC</w:t>
            </w:r>
            <w:proofErr w:type="spellEnd"/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Cluc_F</w:t>
            </w:r>
            <w:proofErr w:type="spellEnd"/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^</w:t>
            </w:r>
          </w:p>
        </w:tc>
        <w:tc>
          <w:tcPr>
            <w:tcW w:w="8190" w:type="dxa"/>
          </w:tcPr>
          <w:p w:rsidR="00B73D0F" w:rsidRPr="00F21454" w:rsidRDefault="00B7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eastAsia="Times New Roman" w:hAnsi="Times New Roman" w:cs="Times New Roman"/>
                <w:caps/>
                <w:color w:val="000000"/>
                <w:sz w:val="20"/>
                <w:szCs w:val="20"/>
                <w:u w:val="single"/>
              </w:rPr>
              <w:t>cgaagaggaagaacaaacactg</w:t>
            </w:r>
            <w:r w:rsidRPr="00F2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gttcc</w:t>
            </w:r>
            <w:r w:rsidRPr="00F2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ggttatgtaaacaatccggaag</w:t>
            </w:r>
            <w:proofErr w:type="spellEnd"/>
          </w:p>
        </w:tc>
      </w:tr>
      <w:tr w:rsidR="00B73D0F" w:rsidRPr="003658B1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Clu_R</w:t>
            </w:r>
            <w:proofErr w:type="spellEnd"/>
          </w:p>
        </w:tc>
        <w:tc>
          <w:tcPr>
            <w:tcW w:w="8190" w:type="dxa"/>
          </w:tcPr>
          <w:p w:rsidR="00B73D0F" w:rsidRPr="00F21454" w:rsidRDefault="00FA32A8" w:rsidP="00FA32A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hAnsi="Times New Roman" w:cs="Times New Roman"/>
                <w:i/>
                <w:sz w:val="20"/>
                <w:szCs w:val="20"/>
              </w:rPr>
              <w:t>c</w:t>
            </w:r>
            <w:r w:rsidR="00F7784E" w:rsidRPr="00F21454">
              <w:rPr>
                <w:rFonts w:ascii="Times New Roman" w:hAnsi="Times New Roman" w:cs="Times New Roman"/>
                <w:i/>
                <w:sz w:val="20"/>
                <w:szCs w:val="20"/>
              </w:rPr>
              <w:t>cgccgctaccaccgcc</w:t>
            </w: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cttggcctttatgaggatctctctg</w:t>
            </w:r>
            <w:proofErr w:type="spellEnd"/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Nluc_F</w:t>
            </w:r>
            <w:proofErr w:type="spellEnd"/>
          </w:p>
        </w:tc>
        <w:tc>
          <w:tcPr>
            <w:tcW w:w="8190" w:type="dxa"/>
          </w:tcPr>
          <w:p w:rsidR="00B73D0F" w:rsidRPr="00F21454" w:rsidRDefault="00B73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caaaacctggtcttttcaaaaccaac</w:t>
            </w:r>
            <w:r w:rsidRPr="00F2145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ggcagcggt</w:t>
            </w:r>
            <w:r w:rsidRPr="00F21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AGACGCCAAAAACATAAAGAAAG</w:t>
            </w:r>
            <w:proofErr w:type="spellEnd"/>
          </w:p>
        </w:tc>
      </w:tr>
      <w:tr w:rsidR="00B73D0F" w:rsidRPr="003658B1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B73D0F" w:rsidRPr="00F21454" w:rsidRDefault="00B73D0F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Nluc_R</w:t>
            </w:r>
            <w:proofErr w:type="spellEnd"/>
          </w:p>
        </w:tc>
        <w:tc>
          <w:tcPr>
            <w:tcW w:w="8190" w:type="dxa"/>
          </w:tcPr>
          <w:p w:rsidR="00B73D0F" w:rsidRPr="00F21454" w:rsidRDefault="00B73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  <w:t>gatacggcacctatggttccggc</w:t>
            </w:r>
            <w:r w:rsidRPr="00F214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gccactgcc</w:t>
            </w:r>
            <w:r w:rsidRPr="00F21454">
              <w:rPr>
                <w:rFonts w:ascii="Times New Roman" w:eastAsia="Times New Roman" w:hAnsi="Times New Roman" w:cs="Times New Roman"/>
                <w:sz w:val="20"/>
                <w:szCs w:val="20"/>
              </w:rPr>
              <w:t>CATAATCATAGGACCTCTCACACACAG</w:t>
            </w:r>
            <w:proofErr w:type="spellEnd"/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A125C</w:t>
            </w:r>
            <w:r w:rsidR="003658B1"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-F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GCGCCGGAACCATAGGTTGCGTATCTCTGGACTTTTC</w:t>
            </w:r>
          </w:p>
        </w:tc>
      </w:tr>
      <w:tr w:rsidR="00B73D0F" w:rsidRPr="003658B1" w:rsidTr="006E6355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A125C</w:t>
            </w:r>
            <w:r w:rsidR="00411EEB"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-R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GAAAAGTCCAGAGATACGCAACCTATGGTTCCGGCGC</w:t>
            </w:r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 w:rsidP="00411EEB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A125W</w:t>
            </w:r>
            <w:r w:rsidR="00411EEB"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-F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GCCGGAACCATAGGTTGgGTATCTCTGGACTTTTC</w:t>
            </w:r>
            <w:proofErr w:type="spellEnd"/>
          </w:p>
        </w:tc>
      </w:tr>
      <w:tr w:rsidR="00B73D0F" w:rsidRPr="003658B1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A125W</w:t>
            </w:r>
            <w:r w:rsidR="00411EEB"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-R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GAAAAGTCCAGAGATACcCAACCTATGGTTCCGGCGC</w:t>
            </w:r>
            <w:proofErr w:type="spellEnd"/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 w:rsidP="00411EEB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K74A</w:t>
            </w:r>
            <w:r w:rsidR="00411EEB" w:rsidRPr="00F21454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-F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CATGGGCGGACGTTAAGGCGGACCTAATATCATATG</w:t>
            </w:r>
          </w:p>
        </w:tc>
      </w:tr>
      <w:tr w:rsidR="00B73D0F" w:rsidRPr="003658B1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K74A</w:t>
            </w:r>
            <w:r w:rsidR="00411EEB" w:rsidRPr="00F21454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-R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CATATGATATTAGGTCCGCCTTAACGTCCGCCCATG</w:t>
            </w:r>
          </w:p>
        </w:tc>
      </w:tr>
      <w:tr w:rsidR="00B73D0F" w:rsidRPr="003658B1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I123A</w:t>
            </w:r>
            <w:r w:rsidR="00411EEB" w:rsidRPr="00F21454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-F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CAACGCCGGAACCGCGGGTGCCGTATCTC</w:t>
            </w:r>
          </w:p>
        </w:tc>
      </w:tr>
      <w:tr w:rsidR="00B73D0F" w:rsidRPr="003658B1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I123A</w:t>
            </w:r>
            <w:r w:rsidR="00411EEB" w:rsidRPr="00F21454">
              <w:rPr>
                <w:rFonts w:ascii="Times New Roman" w:eastAsia="Times New Roman" w:hAnsi="Times New Roman" w:cs="Times New Roman"/>
                <w:b w:val="0"/>
                <w:caps w:val="0"/>
                <w:sz w:val="20"/>
                <w:szCs w:val="20"/>
              </w:rPr>
              <w:t>-R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GAGATACGGCACCCGCGGTTCCGGCGTTG</w:t>
            </w:r>
          </w:p>
        </w:tc>
      </w:tr>
      <w:tr w:rsidR="00B73D0F" w:rsidRPr="00411EEB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N152A</w:t>
            </w:r>
            <w:r w:rsidR="00411EEB" w:rsidRPr="00F21454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-F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GTTGTGGGTCTTTATGGTGCGGGTGTTGTTACAAGGAG</w:t>
            </w:r>
          </w:p>
        </w:tc>
      </w:tr>
      <w:tr w:rsidR="00B73D0F" w:rsidRPr="00411EEB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N152A</w:t>
            </w:r>
            <w:r w:rsidR="00411EEB" w:rsidRPr="00F21454">
              <w:rPr>
                <w:rFonts w:ascii="Times New Roman" w:eastAsia="Times New Roman" w:hAnsi="Times New Roman" w:cs="Times New Roman"/>
                <w:b w:val="0"/>
                <w:caps w:val="0"/>
                <w:color w:val="000000"/>
                <w:sz w:val="20"/>
                <w:szCs w:val="20"/>
              </w:rPr>
              <w:t>-R</w:t>
            </w:r>
          </w:p>
        </w:tc>
        <w:tc>
          <w:tcPr>
            <w:tcW w:w="8190" w:type="dxa"/>
          </w:tcPr>
          <w:p w:rsidR="003658B1" w:rsidRPr="00F21454" w:rsidRDefault="006E6355" w:rsidP="00411EEB">
            <w:pPr>
              <w:ind w:right="-55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CTCCTTGTAACAACACCCGCACCATAAAGACCCACAAC</w:t>
            </w:r>
          </w:p>
        </w:tc>
      </w:tr>
      <w:tr w:rsidR="00B73D0F" w:rsidRPr="00411EEB" w:rsidTr="006E63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V154A</w:t>
            </w:r>
            <w:r w:rsidR="00411EEB"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-F</w:t>
            </w:r>
          </w:p>
        </w:tc>
        <w:tc>
          <w:tcPr>
            <w:tcW w:w="8190" w:type="dxa"/>
          </w:tcPr>
          <w:p w:rsidR="003658B1" w:rsidRPr="00F21454" w:rsidRDefault="006E635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CTTTATGGTAATGGTGCGGTTACAAGGAGTGGAGC</w:t>
            </w:r>
          </w:p>
        </w:tc>
      </w:tr>
      <w:tr w:rsidR="00B73D0F" w:rsidRPr="00411EEB" w:rsidTr="006E63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gridSpan w:val="2"/>
            <w:tcBorders>
              <w:bottom w:val="single" w:sz="4" w:space="0" w:color="auto"/>
            </w:tcBorders>
          </w:tcPr>
          <w:p w:rsidR="003658B1" w:rsidRPr="00F21454" w:rsidRDefault="006E6355">
            <w:pPr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V154A</w:t>
            </w:r>
            <w:r w:rsidR="00411EEB" w:rsidRPr="00F21454">
              <w:rPr>
                <w:rFonts w:ascii="Times New Roman" w:hAnsi="Times New Roman" w:cs="Times New Roman"/>
                <w:b w:val="0"/>
                <w:caps w:val="0"/>
                <w:sz w:val="20"/>
                <w:szCs w:val="20"/>
              </w:rPr>
              <w:t>-R</w:t>
            </w:r>
          </w:p>
        </w:tc>
        <w:tc>
          <w:tcPr>
            <w:tcW w:w="8190" w:type="dxa"/>
            <w:tcBorders>
              <w:bottom w:val="single" w:sz="4" w:space="0" w:color="auto"/>
            </w:tcBorders>
          </w:tcPr>
          <w:p w:rsidR="003658B1" w:rsidRPr="00F21454" w:rsidRDefault="006E635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1454">
              <w:rPr>
                <w:rFonts w:ascii="Times New Roman" w:hAnsi="Times New Roman" w:cs="Times New Roman"/>
                <w:sz w:val="20"/>
                <w:szCs w:val="20"/>
              </w:rPr>
              <w:t>GCTCCACTCCTTGTAACCGCACCATTACCATAAAG</w:t>
            </w:r>
          </w:p>
        </w:tc>
      </w:tr>
      <w:bookmarkEnd w:id="0"/>
    </w:tbl>
    <w:p w:rsidR="00B73D0F" w:rsidRDefault="00B73D0F">
      <w:pPr>
        <w:rPr>
          <w:rStyle w:val="a"/>
          <w:rFonts w:ascii="Times New Roman" w:hAnsi="Times New Roman" w:cs="Times New Roman"/>
          <w:color w:val="000000"/>
          <w:sz w:val="24"/>
          <w:szCs w:val="24"/>
        </w:rPr>
      </w:pPr>
    </w:p>
    <w:p w:rsidR="00B73D0F" w:rsidRDefault="00B73D0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Style w:val="a"/>
          <w:rFonts w:ascii="Times New Roman" w:hAnsi="Times New Roman" w:cs="Times New Roman"/>
          <w:color w:val="000000"/>
          <w:sz w:val="24"/>
          <w:szCs w:val="24"/>
          <w:lang w:val="pt-BR"/>
        </w:rPr>
        <w:t>*</w:t>
      </w:r>
      <w:r w:rsidRPr="00594BAC">
        <w:rPr>
          <w:rStyle w:val="a"/>
          <w:rFonts w:ascii="Times New Roman" w:hAnsi="Times New Roman" w:cs="Times New Roman"/>
          <w:color w:val="000000"/>
          <w:sz w:val="24"/>
          <w:szCs w:val="24"/>
          <w:lang w:val="pt-BR"/>
        </w:rPr>
        <w:t xml:space="preserve">restriction sites underlined, and the </w:t>
      </w:r>
      <w:r>
        <w:rPr>
          <w:rStyle w:val="a"/>
          <w:rFonts w:ascii="Times New Roman" w:hAnsi="Times New Roman" w:cs="Times New Roman"/>
          <w:color w:val="000000"/>
          <w:sz w:val="24"/>
          <w:szCs w:val="24"/>
          <w:lang w:val="pt-BR"/>
        </w:rPr>
        <w:t>linkers in italic fond.</w:t>
      </w:r>
      <w:r w:rsidRPr="00B73D0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3658B1" w:rsidRPr="00411EEB" w:rsidRDefault="00B73D0F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^</w:t>
      </w:r>
      <w:r>
        <w:rPr>
          <w:rFonts w:ascii="Times New Roman" w:eastAsia="Times New Roman" w:hAnsi="Times New Roman" w:cs="Times New Roman"/>
          <w:sz w:val="24"/>
          <w:szCs w:val="24"/>
        </w:rPr>
        <w:t>NS2B: capital letter</w:t>
      </w:r>
      <w:r w:rsidR="00A22B5D">
        <w:rPr>
          <w:rFonts w:ascii="Times New Roman" w:eastAsia="Times New Roman" w:hAnsi="Times New Roman" w:cs="Times New Roman"/>
          <w:sz w:val="24"/>
          <w:szCs w:val="24"/>
        </w:rPr>
        <w:t xml:space="preserve"> and underlin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; NS3: </w:t>
      </w:r>
      <w:r w:rsidR="00A22B5D">
        <w:rPr>
          <w:rFonts w:ascii="Times New Roman" w:eastAsia="Times New Roman" w:hAnsi="Times New Roman" w:cs="Times New Roman"/>
          <w:sz w:val="24"/>
          <w:szCs w:val="24"/>
        </w:rPr>
        <w:t xml:space="preserve">lowercase letter and </w:t>
      </w:r>
      <w:r>
        <w:rPr>
          <w:rFonts w:ascii="Times New Roman" w:eastAsia="Times New Roman" w:hAnsi="Times New Roman" w:cs="Times New Roman"/>
          <w:sz w:val="24"/>
          <w:szCs w:val="24"/>
        </w:rPr>
        <w:t>underlined</w:t>
      </w:r>
    </w:p>
    <w:sectPr w:rsidR="003658B1" w:rsidRPr="00411EEB" w:rsidSect="00304C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2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8B1"/>
    <w:rsid w:val="00006822"/>
    <w:rsid w:val="00014998"/>
    <w:rsid w:val="00027406"/>
    <w:rsid w:val="00031123"/>
    <w:rsid w:val="00033213"/>
    <w:rsid w:val="00040CA3"/>
    <w:rsid w:val="00045D29"/>
    <w:rsid w:val="00051B4B"/>
    <w:rsid w:val="000532A7"/>
    <w:rsid w:val="00055439"/>
    <w:rsid w:val="00055A16"/>
    <w:rsid w:val="00057460"/>
    <w:rsid w:val="00066D0E"/>
    <w:rsid w:val="00073621"/>
    <w:rsid w:val="000740C5"/>
    <w:rsid w:val="0007472D"/>
    <w:rsid w:val="00077A85"/>
    <w:rsid w:val="000816D2"/>
    <w:rsid w:val="00092A9C"/>
    <w:rsid w:val="00094D18"/>
    <w:rsid w:val="000962F9"/>
    <w:rsid w:val="00097E5A"/>
    <w:rsid w:val="000A52BD"/>
    <w:rsid w:val="000A582A"/>
    <w:rsid w:val="000A5D96"/>
    <w:rsid w:val="000A73F7"/>
    <w:rsid w:val="000B52A0"/>
    <w:rsid w:val="000D0F08"/>
    <w:rsid w:val="000E2499"/>
    <w:rsid w:val="000F3118"/>
    <w:rsid w:val="000F673F"/>
    <w:rsid w:val="00100C81"/>
    <w:rsid w:val="00100D9B"/>
    <w:rsid w:val="00104A8B"/>
    <w:rsid w:val="00112270"/>
    <w:rsid w:val="0012495D"/>
    <w:rsid w:val="00124C3E"/>
    <w:rsid w:val="00125D6D"/>
    <w:rsid w:val="00126075"/>
    <w:rsid w:val="00132C02"/>
    <w:rsid w:val="001376BF"/>
    <w:rsid w:val="00144B63"/>
    <w:rsid w:val="00151472"/>
    <w:rsid w:val="00155E9B"/>
    <w:rsid w:val="0017084F"/>
    <w:rsid w:val="00170DFA"/>
    <w:rsid w:val="00172770"/>
    <w:rsid w:val="0017484C"/>
    <w:rsid w:val="00175E0F"/>
    <w:rsid w:val="00176C6F"/>
    <w:rsid w:val="00185250"/>
    <w:rsid w:val="001A09BA"/>
    <w:rsid w:val="001A32DA"/>
    <w:rsid w:val="001A69EC"/>
    <w:rsid w:val="001A6E70"/>
    <w:rsid w:val="001B020C"/>
    <w:rsid w:val="001B1837"/>
    <w:rsid w:val="001B72CE"/>
    <w:rsid w:val="001C01DC"/>
    <w:rsid w:val="001C4B45"/>
    <w:rsid w:val="001C7D19"/>
    <w:rsid w:val="001D03C2"/>
    <w:rsid w:val="001F154A"/>
    <w:rsid w:val="00207A5B"/>
    <w:rsid w:val="00211236"/>
    <w:rsid w:val="0021373D"/>
    <w:rsid w:val="00214597"/>
    <w:rsid w:val="00217239"/>
    <w:rsid w:val="0022447A"/>
    <w:rsid w:val="00224779"/>
    <w:rsid w:val="002247A4"/>
    <w:rsid w:val="002311AF"/>
    <w:rsid w:val="00236182"/>
    <w:rsid w:val="00243E74"/>
    <w:rsid w:val="002452FB"/>
    <w:rsid w:val="002556B8"/>
    <w:rsid w:val="00257E1B"/>
    <w:rsid w:val="00261099"/>
    <w:rsid w:val="0027031C"/>
    <w:rsid w:val="002706A0"/>
    <w:rsid w:val="002724C0"/>
    <w:rsid w:val="002752B8"/>
    <w:rsid w:val="00276DEA"/>
    <w:rsid w:val="002826BA"/>
    <w:rsid w:val="002A176E"/>
    <w:rsid w:val="002A2296"/>
    <w:rsid w:val="002A7AE6"/>
    <w:rsid w:val="002B18D3"/>
    <w:rsid w:val="002B23F3"/>
    <w:rsid w:val="002C60C1"/>
    <w:rsid w:val="002C74FC"/>
    <w:rsid w:val="002D1AFB"/>
    <w:rsid w:val="002D7C77"/>
    <w:rsid w:val="002F5C0A"/>
    <w:rsid w:val="00301F96"/>
    <w:rsid w:val="00303398"/>
    <w:rsid w:val="00304C38"/>
    <w:rsid w:val="00310EDD"/>
    <w:rsid w:val="003132B2"/>
    <w:rsid w:val="003146DB"/>
    <w:rsid w:val="0031789D"/>
    <w:rsid w:val="003208C8"/>
    <w:rsid w:val="003225DB"/>
    <w:rsid w:val="003237D3"/>
    <w:rsid w:val="00326C4F"/>
    <w:rsid w:val="00326F51"/>
    <w:rsid w:val="00337CB3"/>
    <w:rsid w:val="00350272"/>
    <w:rsid w:val="00360D59"/>
    <w:rsid w:val="003658B1"/>
    <w:rsid w:val="00371605"/>
    <w:rsid w:val="0037426F"/>
    <w:rsid w:val="00376B77"/>
    <w:rsid w:val="00377792"/>
    <w:rsid w:val="00380CD6"/>
    <w:rsid w:val="00387681"/>
    <w:rsid w:val="00396058"/>
    <w:rsid w:val="003A31B1"/>
    <w:rsid w:val="003A320C"/>
    <w:rsid w:val="003B4477"/>
    <w:rsid w:val="003B4D68"/>
    <w:rsid w:val="003D23EB"/>
    <w:rsid w:val="003E2800"/>
    <w:rsid w:val="003F0425"/>
    <w:rsid w:val="003F18CE"/>
    <w:rsid w:val="003F4933"/>
    <w:rsid w:val="003F52D9"/>
    <w:rsid w:val="004028B9"/>
    <w:rsid w:val="00403943"/>
    <w:rsid w:val="00406A17"/>
    <w:rsid w:val="00411EEB"/>
    <w:rsid w:val="004153E5"/>
    <w:rsid w:val="004176B7"/>
    <w:rsid w:val="004237E2"/>
    <w:rsid w:val="0043051E"/>
    <w:rsid w:val="00430BC2"/>
    <w:rsid w:val="0043137C"/>
    <w:rsid w:val="004316E0"/>
    <w:rsid w:val="0045654C"/>
    <w:rsid w:val="00457202"/>
    <w:rsid w:val="00457DC9"/>
    <w:rsid w:val="00461357"/>
    <w:rsid w:val="004629B3"/>
    <w:rsid w:val="00466A83"/>
    <w:rsid w:val="00467F2A"/>
    <w:rsid w:val="004736EB"/>
    <w:rsid w:val="004818E2"/>
    <w:rsid w:val="00483038"/>
    <w:rsid w:val="00485B00"/>
    <w:rsid w:val="00491119"/>
    <w:rsid w:val="004961CD"/>
    <w:rsid w:val="004A7880"/>
    <w:rsid w:val="004B072D"/>
    <w:rsid w:val="004B4E66"/>
    <w:rsid w:val="004B6529"/>
    <w:rsid w:val="004C41E8"/>
    <w:rsid w:val="004C455C"/>
    <w:rsid w:val="004C5945"/>
    <w:rsid w:val="004C6E09"/>
    <w:rsid w:val="004C745C"/>
    <w:rsid w:val="004D21CA"/>
    <w:rsid w:val="004E3FB0"/>
    <w:rsid w:val="004E4384"/>
    <w:rsid w:val="00500863"/>
    <w:rsid w:val="005025B5"/>
    <w:rsid w:val="00515733"/>
    <w:rsid w:val="00525CA3"/>
    <w:rsid w:val="005270FA"/>
    <w:rsid w:val="005429AE"/>
    <w:rsid w:val="00545F30"/>
    <w:rsid w:val="00550038"/>
    <w:rsid w:val="005505CE"/>
    <w:rsid w:val="00570C6C"/>
    <w:rsid w:val="0057643F"/>
    <w:rsid w:val="005826FB"/>
    <w:rsid w:val="00590814"/>
    <w:rsid w:val="00590D65"/>
    <w:rsid w:val="005B0774"/>
    <w:rsid w:val="005B5469"/>
    <w:rsid w:val="005B61FF"/>
    <w:rsid w:val="005B7B7A"/>
    <w:rsid w:val="005C23DE"/>
    <w:rsid w:val="005C3E99"/>
    <w:rsid w:val="005C442F"/>
    <w:rsid w:val="005C64B0"/>
    <w:rsid w:val="005D2DF9"/>
    <w:rsid w:val="005D313D"/>
    <w:rsid w:val="005E01A7"/>
    <w:rsid w:val="005E1CEC"/>
    <w:rsid w:val="005F493C"/>
    <w:rsid w:val="005F57C7"/>
    <w:rsid w:val="005F5C65"/>
    <w:rsid w:val="005F772B"/>
    <w:rsid w:val="006006BB"/>
    <w:rsid w:val="00605852"/>
    <w:rsid w:val="006074B0"/>
    <w:rsid w:val="0061382A"/>
    <w:rsid w:val="00613A5E"/>
    <w:rsid w:val="00614DC1"/>
    <w:rsid w:val="006235FB"/>
    <w:rsid w:val="00633EEC"/>
    <w:rsid w:val="00634AA1"/>
    <w:rsid w:val="00645232"/>
    <w:rsid w:val="0064715C"/>
    <w:rsid w:val="00647212"/>
    <w:rsid w:val="006538E9"/>
    <w:rsid w:val="00657011"/>
    <w:rsid w:val="00657CF0"/>
    <w:rsid w:val="006623D0"/>
    <w:rsid w:val="006626FE"/>
    <w:rsid w:val="006637E4"/>
    <w:rsid w:val="00663B06"/>
    <w:rsid w:val="00666C39"/>
    <w:rsid w:val="00672306"/>
    <w:rsid w:val="00677135"/>
    <w:rsid w:val="006772F1"/>
    <w:rsid w:val="00681B8E"/>
    <w:rsid w:val="00683952"/>
    <w:rsid w:val="0068558C"/>
    <w:rsid w:val="006932B6"/>
    <w:rsid w:val="006A17CC"/>
    <w:rsid w:val="006A591F"/>
    <w:rsid w:val="006A7F2A"/>
    <w:rsid w:val="006C15FA"/>
    <w:rsid w:val="006C4025"/>
    <w:rsid w:val="006C724E"/>
    <w:rsid w:val="006D3382"/>
    <w:rsid w:val="006D5C7C"/>
    <w:rsid w:val="006E0AD1"/>
    <w:rsid w:val="006E0FB4"/>
    <w:rsid w:val="006E2196"/>
    <w:rsid w:val="006E55F0"/>
    <w:rsid w:val="006E6355"/>
    <w:rsid w:val="006E6E5C"/>
    <w:rsid w:val="006F3635"/>
    <w:rsid w:val="006F649B"/>
    <w:rsid w:val="007017A5"/>
    <w:rsid w:val="00705048"/>
    <w:rsid w:val="00705869"/>
    <w:rsid w:val="00710029"/>
    <w:rsid w:val="00710E07"/>
    <w:rsid w:val="00715B49"/>
    <w:rsid w:val="0071603A"/>
    <w:rsid w:val="00720881"/>
    <w:rsid w:val="007235B7"/>
    <w:rsid w:val="007273FC"/>
    <w:rsid w:val="0073132F"/>
    <w:rsid w:val="00732A37"/>
    <w:rsid w:val="00735BD1"/>
    <w:rsid w:val="00742B18"/>
    <w:rsid w:val="0074407E"/>
    <w:rsid w:val="00744F57"/>
    <w:rsid w:val="00746F2C"/>
    <w:rsid w:val="00747BD9"/>
    <w:rsid w:val="00754404"/>
    <w:rsid w:val="007570FE"/>
    <w:rsid w:val="00771A26"/>
    <w:rsid w:val="00775D6D"/>
    <w:rsid w:val="007822E2"/>
    <w:rsid w:val="00785F60"/>
    <w:rsid w:val="007871C1"/>
    <w:rsid w:val="00792163"/>
    <w:rsid w:val="00792435"/>
    <w:rsid w:val="00795FEF"/>
    <w:rsid w:val="007A1579"/>
    <w:rsid w:val="007A22A1"/>
    <w:rsid w:val="007A236B"/>
    <w:rsid w:val="007A7801"/>
    <w:rsid w:val="007B3CC0"/>
    <w:rsid w:val="007B4944"/>
    <w:rsid w:val="007B4AE2"/>
    <w:rsid w:val="007B5F9F"/>
    <w:rsid w:val="007B661A"/>
    <w:rsid w:val="007C6D3B"/>
    <w:rsid w:val="007D336F"/>
    <w:rsid w:val="007D4310"/>
    <w:rsid w:val="007D4D6B"/>
    <w:rsid w:val="007E6D19"/>
    <w:rsid w:val="00816E2F"/>
    <w:rsid w:val="0082059B"/>
    <w:rsid w:val="0082347C"/>
    <w:rsid w:val="00823625"/>
    <w:rsid w:val="008241C8"/>
    <w:rsid w:val="00825F32"/>
    <w:rsid w:val="00831F21"/>
    <w:rsid w:val="00833BBC"/>
    <w:rsid w:val="00836CDF"/>
    <w:rsid w:val="008462F3"/>
    <w:rsid w:val="00846824"/>
    <w:rsid w:val="008533C8"/>
    <w:rsid w:val="00872859"/>
    <w:rsid w:val="00874AEC"/>
    <w:rsid w:val="008958B0"/>
    <w:rsid w:val="00897367"/>
    <w:rsid w:val="008974FF"/>
    <w:rsid w:val="008A1669"/>
    <w:rsid w:val="008A4BDE"/>
    <w:rsid w:val="008B0BC4"/>
    <w:rsid w:val="008B4F65"/>
    <w:rsid w:val="008D7863"/>
    <w:rsid w:val="008D7A81"/>
    <w:rsid w:val="008E0F7F"/>
    <w:rsid w:val="008F3002"/>
    <w:rsid w:val="008F6DDF"/>
    <w:rsid w:val="00902125"/>
    <w:rsid w:val="00902744"/>
    <w:rsid w:val="00902F13"/>
    <w:rsid w:val="00911897"/>
    <w:rsid w:val="00915542"/>
    <w:rsid w:val="00916C95"/>
    <w:rsid w:val="00921F87"/>
    <w:rsid w:val="00927BE1"/>
    <w:rsid w:val="009337DF"/>
    <w:rsid w:val="00941E9A"/>
    <w:rsid w:val="00960EA6"/>
    <w:rsid w:val="00970B9C"/>
    <w:rsid w:val="00971CAA"/>
    <w:rsid w:val="00974EB7"/>
    <w:rsid w:val="00987BDB"/>
    <w:rsid w:val="00996DCE"/>
    <w:rsid w:val="009A1604"/>
    <w:rsid w:val="009A310D"/>
    <w:rsid w:val="009B2712"/>
    <w:rsid w:val="009C325A"/>
    <w:rsid w:val="009C50B3"/>
    <w:rsid w:val="009D0EF0"/>
    <w:rsid w:val="009D2484"/>
    <w:rsid w:val="009D7A4E"/>
    <w:rsid w:val="009E5A03"/>
    <w:rsid w:val="009F32F2"/>
    <w:rsid w:val="009F48BC"/>
    <w:rsid w:val="00A07972"/>
    <w:rsid w:val="00A22B5D"/>
    <w:rsid w:val="00A25742"/>
    <w:rsid w:val="00A26D32"/>
    <w:rsid w:val="00A3395F"/>
    <w:rsid w:val="00A36FEC"/>
    <w:rsid w:val="00A46CC2"/>
    <w:rsid w:val="00A50710"/>
    <w:rsid w:val="00A50EEB"/>
    <w:rsid w:val="00A531C3"/>
    <w:rsid w:val="00A64ACC"/>
    <w:rsid w:val="00A66D89"/>
    <w:rsid w:val="00A709D5"/>
    <w:rsid w:val="00A70BB7"/>
    <w:rsid w:val="00A71FE5"/>
    <w:rsid w:val="00A72905"/>
    <w:rsid w:val="00A72A65"/>
    <w:rsid w:val="00A76864"/>
    <w:rsid w:val="00A837D9"/>
    <w:rsid w:val="00A86654"/>
    <w:rsid w:val="00A936C8"/>
    <w:rsid w:val="00AA1361"/>
    <w:rsid w:val="00AA2A54"/>
    <w:rsid w:val="00AA6484"/>
    <w:rsid w:val="00AA7400"/>
    <w:rsid w:val="00AC12CF"/>
    <w:rsid w:val="00AC51D3"/>
    <w:rsid w:val="00AD4B9E"/>
    <w:rsid w:val="00AD6D90"/>
    <w:rsid w:val="00AE1ED0"/>
    <w:rsid w:val="00AE2530"/>
    <w:rsid w:val="00AE5C58"/>
    <w:rsid w:val="00AF096D"/>
    <w:rsid w:val="00B02C67"/>
    <w:rsid w:val="00B069C2"/>
    <w:rsid w:val="00B106BB"/>
    <w:rsid w:val="00B15718"/>
    <w:rsid w:val="00B349E2"/>
    <w:rsid w:val="00B35490"/>
    <w:rsid w:val="00B373AE"/>
    <w:rsid w:val="00B44C45"/>
    <w:rsid w:val="00B45193"/>
    <w:rsid w:val="00B55C8B"/>
    <w:rsid w:val="00B61E7C"/>
    <w:rsid w:val="00B66898"/>
    <w:rsid w:val="00B67FB9"/>
    <w:rsid w:val="00B73D0F"/>
    <w:rsid w:val="00B74C6A"/>
    <w:rsid w:val="00B80008"/>
    <w:rsid w:val="00B80336"/>
    <w:rsid w:val="00B8138C"/>
    <w:rsid w:val="00B850C8"/>
    <w:rsid w:val="00B85EE6"/>
    <w:rsid w:val="00B92ACA"/>
    <w:rsid w:val="00BA26C4"/>
    <w:rsid w:val="00BA7410"/>
    <w:rsid w:val="00BA7E08"/>
    <w:rsid w:val="00BB14D1"/>
    <w:rsid w:val="00BB1573"/>
    <w:rsid w:val="00BB4BA6"/>
    <w:rsid w:val="00BC05BD"/>
    <w:rsid w:val="00BC3E0E"/>
    <w:rsid w:val="00BD536C"/>
    <w:rsid w:val="00BD6BCD"/>
    <w:rsid w:val="00BD6F9B"/>
    <w:rsid w:val="00BF16A6"/>
    <w:rsid w:val="00BF388F"/>
    <w:rsid w:val="00BF39A7"/>
    <w:rsid w:val="00C07222"/>
    <w:rsid w:val="00C077E1"/>
    <w:rsid w:val="00C1440C"/>
    <w:rsid w:val="00C17C07"/>
    <w:rsid w:val="00C20BA7"/>
    <w:rsid w:val="00C2160A"/>
    <w:rsid w:val="00C22DEA"/>
    <w:rsid w:val="00C2723D"/>
    <w:rsid w:val="00C42D8A"/>
    <w:rsid w:val="00C46611"/>
    <w:rsid w:val="00C50DAE"/>
    <w:rsid w:val="00C7080E"/>
    <w:rsid w:val="00C71C4A"/>
    <w:rsid w:val="00C76DC4"/>
    <w:rsid w:val="00C83AB7"/>
    <w:rsid w:val="00C90387"/>
    <w:rsid w:val="00C91A6F"/>
    <w:rsid w:val="00C91A9A"/>
    <w:rsid w:val="00C92F78"/>
    <w:rsid w:val="00C97DF2"/>
    <w:rsid w:val="00CA4AA7"/>
    <w:rsid w:val="00CB0B8A"/>
    <w:rsid w:val="00CB3975"/>
    <w:rsid w:val="00CB413C"/>
    <w:rsid w:val="00CB4E86"/>
    <w:rsid w:val="00CB5D4D"/>
    <w:rsid w:val="00CC4D59"/>
    <w:rsid w:val="00CD76C4"/>
    <w:rsid w:val="00CF0A69"/>
    <w:rsid w:val="00CF38AA"/>
    <w:rsid w:val="00CF50EA"/>
    <w:rsid w:val="00CF7D29"/>
    <w:rsid w:val="00D02AC4"/>
    <w:rsid w:val="00D2256F"/>
    <w:rsid w:val="00D25848"/>
    <w:rsid w:val="00D25F91"/>
    <w:rsid w:val="00D34A29"/>
    <w:rsid w:val="00D41E5A"/>
    <w:rsid w:val="00D43BCE"/>
    <w:rsid w:val="00D50E18"/>
    <w:rsid w:val="00D523D1"/>
    <w:rsid w:val="00D551ED"/>
    <w:rsid w:val="00D65C77"/>
    <w:rsid w:val="00D80122"/>
    <w:rsid w:val="00D80C03"/>
    <w:rsid w:val="00D814B6"/>
    <w:rsid w:val="00D818D5"/>
    <w:rsid w:val="00D86EDA"/>
    <w:rsid w:val="00D91373"/>
    <w:rsid w:val="00D9687C"/>
    <w:rsid w:val="00DA0C93"/>
    <w:rsid w:val="00DB14DF"/>
    <w:rsid w:val="00DB1F35"/>
    <w:rsid w:val="00DB4052"/>
    <w:rsid w:val="00DB78BF"/>
    <w:rsid w:val="00DC1300"/>
    <w:rsid w:val="00DC1B43"/>
    <w:rsid w:val="00DC7046"/>
    <w:rsid w:val="00DC7092"/>
    <w:rsid w:val="00DE0FD0"/>
    <w:rsid w:val="00DE6860"/>
    <w:rsid w:val="00E03D96"/>
    <w:rsid w:val="00E117F6"/>
    <w:rsid w:val="00E11ADA"/>
    <w:rsid w:val="00E16879"/>
    <w:rsid w:val="00E177A0"/>
    <w:rsid w:val="00E2231E"/>
    <w:rsid w:val="00E22BB0"/>
    <w:rsid w:val="00E23940"/>
    <w:rsid w:val="00E35CB1"/>
    <w:rsid w:val="00E455FF"/>
    <w:rsid w:val="00E508E9"/>
    <w:rsid w:val="00E5117C"/>
    <w:rsid w:val="00E51300"/>
    <w:rsid w:val="00E6496B"/>
    <w:rsid w:val="00E66E67"/>
    <w:rsid w:val="00E7040E"/>
    <w:rsid w:val="00E774E4"/>
    <w:rsid w:val="00E9685B"/>
    <w:rsid w:val="00EA1A96"/>
    <w:rsid w:val="00EA4EC7"/>
    <w:rsid w:val="00EA6501"/>
    <w:rsid w:val="00EC5F45"/>
    <w:rsid w:val="00EC6656"/>
    <w:rsid w:val="00EE402F"/>
    <w:rsid w:val="00EE4036"/>
    <w:rsid w:val="00EF4ECC"/>
    <w:rsid w:val="00EF4F96"/>
    <w:rsid w:val="00F00ADB"/>
    <w:rsid w:val="00F10274"/>
    <w:rsid w:val="00F1643C"/>
    <w:rsid w:val="00F21454"/>
    <w:rsid w:val="00F3334A"/>
    <w:rsid w:val="00F36629"/>
    <w:rsid w:val="00F3666F"/>
    <w:rsid w:val="00F40648"/>
    <w:rsid w:val="00F46E92"/>
    <w:rsid w:val="00F502A2"/>
    <w:rsid w:val="00F53F14"/>
    <w:rsid w:val="00F75817"/>
    <w:rsid w:val="00F75C98"/>
    <w:rsid w:val="00F76379"/>
    <w:rsid w:val="00F7707B"/>
    <w:rsid w:val="00F7784E"/>
    <w:rsid w:val="00F77A7E"/>
    <w:rsid w:val="00F84F6E"/>
    <w:rsid w:val="00F8585F"/>
    <w:rsid w:val="00F86B15"/>
    <w:rsid w:val="00F8728F"/>
    <w:rsid w:val="00F92379"/>
    <w:rsid w:val="00FA1258"/>
    <w:rsid w:val="00FA28D9"/>
    <w:rsid w:val="00FA32A8"/>
    <w:rsid w:val="00FA3354"/>
    <w:rsid w:val="00FA63F8"/>
    <w:rsid w:val="00FA7326"/>
    <w:rsid w:val="00FA7CFA"/>
    <w:rsid w:val="00FB177D"/>
    <w:rsid w:val="00FB342B"/>
    <w:rsid w:val="00FB72D2"/>
    <w:rsid w:val="00FD7513"/>
    <w:rsid w:val="00FE02DD"/>
    <w:rsid w:val="00FF146D"/>
    <w:rsid w:val="00FF4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E34E2"/>
  <w15:chartTrackingRefBased/>
  <w15:docId w15:val="{92873595-ECC6-4F3C-BF0B-51E8F982F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304C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58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3658B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">
    <w:name w:val="a"/>
    <w:basedOn w:val="DefaultParagraphFont"/>
    <w:rsid w:val="00B73D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Hongmin (HEALTH)</dc:creator>
  <cp:keywords/>
  <dc:description/>
  <cp:lastModifiedBy>Li, Hongmin (HEALTH)</cp:lastModifiedBy>
  <cp:revision>7</cp:revision>
  <cp:lastPrinted>2017-04-12T19:56:00Z</cp:lastPrinted>
  <dcterms:created xsi:type="dcterms:W3CDTF">2017-04-11T21:36:00Z</dcterms:created>
  <dcterms:modified xsi:type="dcterms:W3CDTF">2017-04-12T19:57:00Z</dcterms:modified>
</cp:coreProperties>
</file>